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4315F" w14:textId="73B6A04E" w:rsidR="0028084E" w:rsidRDefault="003F74D3">
      <w:pPr>
        <w:spacing w:line="480" w:lineRule="auto"/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>Table S</w:t>
      </w:r>
      <w:r>
        <w:rPr>
          <w:rFonts w:ascii="Times New Roman" w:hAnsi="Times New Roman" w:cs="Times New Roman" w:hint="eastAsia"/>
          <w:b/>
          <w:color w:val="000000"/>
          <w:szCs w:val="21"/>
        </w:rPr>
        <w:t>3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. Comparison between </w:t>
      </w:r>
      <w:r>
        <w:rPr>
          <w:rFonts w:ascii="Times New Roman" w:hAnsi="Times New Roman" w:cs="Times New Roman" w:hint="eastAsia"/>
          <w:b/>
          <w:color w:val="000000"/>
          <w:szCs w:val="21"/>
        </w:rPr>
        <w:t xml:space="preserve">USG </w:t>
      </w:r>
      <w:r>
        <w:rPr>
          <w:rFonts w:ascii="Arial" w:hAnsi="Arial" w:cs="Arial"/>
          <w:b/>
          <w:color w:val="000000"/>
          <w:szCs w:val="21"/>
        </w:rPr>
        <w:t>≤</w:t>
      </w:r>
      <w:r>
        <w:rPr>
          <w:rFonts w:ascii="Arial" w:hAnsi="Arial" w:cs="Arial" w:hint="eastAsia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21"/>
        </w:rPr>
        <w:t>1.015 and USG &gt; 1.015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in anti-NMDAR </w:t>
      </w:r>
      <w:r w:rsidR="00D21F1C">
        <w:rPr>
          <w:rFonts w:ascii="Times New Roman" w:hAnsi="Times New Roman" w:cs="Times New Roman" w:hint="eastAsia"/>
          <w:b/>
          <w:szCs w:val="21"/>
        </w:rPr>
        <w:t>antibody</w:t>
      </w:r>
      <w:r w:rsidR="00D21F1C">
        <w:rPr>
          <w:rFonts w:ascii="Times New Roman" w:hAnsi="Times New Roman" w:cs="Times New Roman" w:hint="eastAsia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21"/>
        </w:rPr>
        <w:t>encephalitis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patients at initial admission</w:t>
      </w:r>
    </w:p>
    <w:p w14:paraId="3606B592" w14:textId="77777777" w:rsidR="0028084E" w:rsidRDefault="0028084E"/>
    <w:tbl>
      <w:tblPr>
        <w:tblStyle w:val="a7"/>
        <w:tblpPr w:leftFromText="180" w:rightFromText="180" w:vertAnchor="page" w:horzAnchor="page" w:tblpXSpec="center" w:tblpY="3469"/>
        <w:tblOverlap w:val="never"/>
        <w:tblW w:w="91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0"/>
        <w:gridCol w:w="420"/>
        <w:gridCol w:w="1890"/>
        <w:gridCol w:w="465"/>
        <w:gridCol w:w="1906"/>
        <w:gridCol w:w="375"/>
        <w:gridCol w:w="1164"/>
      </w:tblGrid>
      <w:tr w:rsidR="0028084E" w14:paraId="122EF10F" w14:textId="77777777">
        <w:trPr>
          <w:jc w:val="center"/>
        </w:trPr>
        <w:tc>
          <w:tcPr>
            <w:tcW w:w="2910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3A707463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0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072DD0CF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03B05CAF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SG ≤ 1.015</w:t>
            </w:r>
          </w:p>
        </w:tc>
        <w:tc>
          <w:tcPr>
            <w:tcW w:w="465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1FE063FE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7E68C682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SG &gt; 1.015</w:t>
            </w:r>
          </w:p>
        </w:tc>
        <w:tc>
          <w:tcPr>
            <w:tcW w:w="375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1494751F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  <w:tcBorders>
              <w:top w:val="single" w:sz="4" w:space="0" w:color="000000"/>
              <w:bottom w:val="nil"/>
              <w:tl2br w:val="nil"/>
              <w:tr2bl w:val="nil"/>
            </w:tcBorders>
          </w:tcPr>
          <w:p w14:paraId="1E5DDE89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084E" w14:paraId="5E526647" w14:textId="77777777">
        <w:trPr>
          <w:jc w:val="center"/>
        </w:trPr>
        <w:tc>
          <w:tcPr>
            <w:tcW w:w="2910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2DE28446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420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65F93144" w14:textId="77777777" w:rsidR="0028084E" w:rsidRDefault="0028084E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23E3F49E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(n =34) </w:t>
            </w:r>
          </w:p>
        </w:tc>
        <w:tc>
          <w:tcPr>
            <w:tcW w:w="465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7B2C0EFC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6447E596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(n =45) </w:t>
            </w:r>
          </w:p>
        </w:tc>
        <w:tc>
          <w:tcPr>
            <w:tcW w:w="375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353F9810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000000"/>
              <w:tl2br w:val="nil"/>
              <w:tr2bl w:val="nil"/>
            </w:tcBorders>
          </w:tcPr>
          <w:p w14:paraId="63B97F38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 value </w:t>
            </w:r>
          </w:p>
        </w:tc>
      </w:tr>
      <w:tr w:rsidR="0028084E" w14:paraId="34DD953C" w14:textId="77777777">
        <w:trPr>
          <w:jc w:val="center"/>
        </w:trPr>
        <w:tc>
          <w:tcPr>
            <w:tcW w:w="2910" w:type="dxa"/>
            <w:tcBorders>
              <w:top w:val="nil"/>
              <w:bottom w:val="nil"/>
              <w:tl2br w:val="nil"/>
              <w:tr2bl w:val="nil"/>
            </w:tcBorders>
          </w:tcPr>
          <w:p w14:paraId="1A2A90F4" w14:textId="77777777" w:rsidR="0028084E" w:rsidRDefault="003F74D3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 onset (y, mean±SD)</w:t>
            </w:r>
          </w:p>
        </w:tc>
        <w:tc>
          <w:tcPr>
            <w:tcW w:w="420" w:type="dxa"/>
            <w:tcBorders>
              <w:top w:val="nil"/>
              <w:bottom w:val="nil"/>
              <w:tl2br w:val="nil"/>
              <w:tr2bl w:val="nil"/>
            </w:tcBorders>
          </w:tcPr>
          <w:p w14:paraId="6E07AE57" w14:textId="77777777" w:rsidR="0028084E" w:rsidRDefault="0028084E">
            <w:pPr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bottom w:val="nil"/>
              <w:tl2br w:val="nil"/>
              <w:tr2bl w:val="nil"/>
            </w:tcBorders>
          </w:tcPr>
          <w:p w14:paraId="37B8274F" w14:textId="77777777" w:rsidR="0028084E" w:rsidRDefault="003F74D3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2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13.10</w:t>
            </w:r>
          </w:p>
        </w:tc>
        <w:tc>
          <w:tcPr>
            <w:tcW w:w="465" w:type="dxa"/>
            <w:tcBorders>
              <w:top w:val="nil"/>
              <w:bottom w:val="nil"/>
              <w:tl2br w:val="nil"/>
              <w:tr2bl w:val="nil"/>
            </w:tcBorders>
          </w:tcPr>
          <w:p w14:paraId="2EC8C429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06" w:type="dxa"/>
            <w:tcBorders>
              <w:top w:val="nil"/>
              <w:bottom w:val="nil"/>
              <w:tl2br w:val="nil"/>
              <w:tr2bl w:val="nil"/>
            </w:tcBorders>
          </w:tcPr>
          <w:p w14:paraId="671A3727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3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11.85</w:t>
            </w:r>
          </w:p>
        </w:tc>
        <w:tc>
          <w:tcPr>
            <w:tcW w:w="375" w:type="dxa"/>
            <w:tcBorders>
              <w:top w:val="nil"/>
              <w:bottom w:val="nil"/>
              <w:tl2br w:val="nil"/>
              <w:tr2bl w:val="nil"/>
            </w:tcBorders>
          </w:tcPr>
          <w:p w14:paraId="73C2C056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bottom w:val="nil"/>
              <w:tl2br w:val="nil"/>
              <w:tr2bl w:val="nil"/>
            </w:tcBorders>
          </w:tcPr>
          <w:p w14:paraId="11599609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6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P1</w:t>
            </w:r>
          </w:p>
        </w:tc>
      </w:tr>
      <w:tr w:rsidR="0028084E" w14:paraId="4AA4DA3E" w14:textId="77777777">
        <w:trPr>
          <w:jc w:val="center"/>
        </w:trPr>
        <w:tc>
          <w:tcPr>
            <w:tcW w:w="2910" w:type="dxa"/>
            <w:tcBorders>
              <w:top w:val="nil"/>
              <w:tl2br w:val="nil"/>
              <w:tr2bl w:val="nil"/>
            </w:tcBorders>
          </w:tcPr>
          <w:p w14:paraId="33B300F4" w14:textId="77777777" w:rsidR="0028084E" w:rsidRDefault="003F74D3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x, male: female</w:t>
            </w:r>
          </w:p>
        </w:tc>
        <w:tc>
          <w:tcPr>
            <w:tcW w:w="420" w:type="dxa"/>
            <w:tcBorders>
              <w:top w:val="nil"/>
              <w:tl2br w:val="nil"/>
              <w:tr2bl w:val="nil"/>
            </w:tcBorders>
          </w:tcPr>
          <w:p w14:paraId="75386887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tl2br w:val="nil"/>
              <w:tr2bl w:val="nil"/>
            </w:tcBorders>
          </w:tcPr>
          <w:p w14:paraId="100F05B9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: 18</w:t>
            </w:r>
          </w:p>
        </w:tc>
        <w:tc>
          <w:tcPr>
            <w:tcW w:w="465" w:type="dxa"/>
            <w:tcBorders>
              <w:top w:val="nil"/>
              <w:tl2br w:val="nil"/>
              <w:tr2bl w:val="nil"/>
            </w:tcBorders>
          </w:tcPr>
          <w:p w14:paraId="2B5B354B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06" w:type="dxa"/>
            <w:tcBorders>
              <w:top w:val="nil"/>
              <w:tl2br w:val="nil"/>
              <w:tr2bl w:val="nil"/>
            </w:tcBorders>
          </w:tcPr>
          <w:p w14:paraId="651842BB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: 24</w:t>
            </w:r>
          </w:p>
        </w:tc>
        <w:tc>
          <w:tcPr>
            <w:tcW w:w="375" w:type="dxa"/>
            <w:tcBorders>
              <w:top w:val="nil"/>
              <w:tl2br w:val="nil"/>
              <w:tr2bl w:val="nil"/>
            </w:tcBorders>
          </w:tcPr>
          <w:p w14:paraId="6EC4DA85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tl2br w:val="nil"/>
              <w:tr2bl w:val="nil"/>
            </w:tcBorders>
          </w:tcPr>
          <w:p w14:paraId="11001150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7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P3</w:t>
            </w:r>
          </w:p>
        </w:tc>
      </w:tr>
      <w:tr w:rsidR="0028084E" w14:paraId="05A9091D" w14:textId="77777777">
        <w:trPr>
          <w:jc w:val="center"/>
        </w:trPr>
        <w:tc>
          <w:tcPr>
            <w:tcW w:w="2910" w:type="dxa"/>
            <w:tcBorders>
              <w:tl2br w:val="nil"/>
              <w:tr2bl w:val="nil"/>
            </w:tcBorders>
          </w:tcPr>
          <w:p w14:paraId="31554E7F" w14:textId="77777777" w:rsidR="0028084E" w:rsidRDefault="003F74D3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izure (n, %)</w:t>
            </w:r>
          </w:p>
        </w:tc>
        <w:tc>
          <w:tcPr>
            <w:tcW w:w="420" w:type="dxa"/>
            <w:tcBorders>
              <w:tl2br w:val="nil"/>
              <w:tr2bl w:val="nil"/>
            </w:tcBorders>
          </w:tcPr>
          <w:p w14:paraId="30B12D0A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 w14:paraId="18199660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 (55.88)</w:t>
            </w:r>
          </w:p>
        </w:tc>
        <w:tc>
          <w:tcPr>
            <w:tcW w:w="465" w:type="dxa"/>
            <w:tcBorders>
              <w:tl2br w:val="nil"/>
              <w:tr2bl w:val="nil"/>
            </w:tcBorders>
          </w:tcPr>
          <w:p w14:paraId="28AAAE21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36E6E5E1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7 (60.00)</w:t>
            </w:r>
          </w:p>
        </w:tc>
        <w:tc>
          <w:tcPr>
            <w:tcW w:w="375" w:type="dxa"/>
            <w:tcBorders>
              <w:tl2br w:val="nil"/>
              <w:tr2bl w:val="nil"/>
            </w:tcBorders>
          </w:tcPr>
          <w:p w14:paraId="530DC3ED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5222371C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1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P3</w:t>
            </w:r>
          </w:p>
        </w:tc>
      </w:tr>
      <w:tr w:rsidR="0028084E" w14:paraId="3904C03D" w14:textId="77777777">
        <w:trPr>
          <w:jc w:val="center"/>
        </w:trPr>
        <w:tc>
          <w:tcPr>
            <w:tcW w:w="2910" w:type="dxa"/>
          </w:tcPr>
          <w:p w14:paraId="40CF4C24" w14:textId="77777777" w:rsidR="0028084E" w:rsidRDefault="003F74D3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sease duration (d, IQR)</w:t>
            </w:r>
          </w:p>
        </w:tc>
        <w:tc>
          <w:tcPr>
            <w:tcW w:w="420" w:type="dxa"/>
          </w:tcPr>
          <w:p w14:paraId="6BA8DA2A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47C67C56" w14:textId="77777777" w:rsidR="0028084E" w:rsidRDefault="003F74D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00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.2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34.25</w:t>
            </w:r>
          </w:p>
          <w:p w14:paraId="249CCB7B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65" w:type="dxa"/>
          </w:tcPr>
          <w:p w14:paraId="2E36F82A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06" w:type="dxa"/>
          </w:tcPr>
          <w:p w14:paraId="0DDB2BDE" w14:textId="77777777" w:rsidR="0028084E" w:rsidRDefault="003F74D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00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.5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35.00)</w:t>
            </w:r>
          </w:p>
          <w:p w14:paraId="2C2E9780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75" w:type="dxa"/>
          </w:tcPr>
          <w:p w14:paraId="1276D7A7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</w:tcPr>
          <w:p w14:paraId="743BE673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3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P2</w:t>
            </w:r>
          </w:p>
        </w:tc>
      </w:tr>
      <w:tr w:rsidR="0028084E" w14:paraId="5D9F8E7C" w14:textId="77777777">
        <w:trPr>
          <w:jc w:val="center"/>
        </w:trPr>
        <w:tc>
          <w:tcPr>
            <w:tcW w:w="2910" w:type="dxa"/>
          </w:tcPr>
          <w:p w14:paraId="064FC4BF" w14:textId="77777777" w:rsidR="0028084E" w:rsidRDefault="003F74D3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RS(IQR)</w:t>
            </w:r>
          </w:p>
        </w:tc>
        <w:tc>
          <w:tcPr>
            <w:tcW w:w="420" w:type="dxa"/>
          </w:tcPr>
          <w:p w14:paraId="3D3B8C08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</w:tcPr>
          <w:p w14:paraId="3077F509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.00(1.00-5.00)</w:t>
            </w:r>
          </w:p>
        </w:tc>
        <w:tc>
          <w:tcPr>
            <w:tcW w:w="465" w:type="dxa"/>
          </w:tcPr>
          <w:p w14:paraId="050023DA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06" w:type="dxa"/>
          </w:tcPr>
          <w:p w14:paraId="716C23E8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00(2.00-5.00)</w:t>
            </w:r>
          </w:p>
        </w:tc>
        <w:tc>
          <w:tcPr>
            <w:tcW w:w="375" w:type="dxa"/>
          </w:tcPr>
          <w:p w14:paraId="5CAA6095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</w:tcPr>
          <w:p w14:paraId="0F482426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8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P2</w:t>
            </w:r>
          </w:p>
        </w:tc>
      </w:tr>
      <w:tr w:rsidR="0028084E" w14:paraId="2E64D37E" w14:textId="77777777">
        <w:trPr>
          <w:jc w:val="center"/>
        </w:trPr>
        <w:tc>
          <w:tcPr>
            <w:tcW w:w="2910" w:type="dxa"/>
            <w:tcBorders>
              <w:tl2br w:val="nil"/>
              <w:tr2bl w:val="nil"/>
            </w:tcBorders>
          </w:tcPr>
          <w:p w14:paraId="4D2A0C3A" w14:textId="77777777" w:rsidR="0028084E" w:rsidRDefault="003F74D3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r (umol/L, IQR)</w:t>
            </w:r>
          </w:p>
        </w:tc>
        <w:tc>
          <w:tcPr>
            <w:tcW w:w="420" w:type="dxa"/>
            <w:tcBorders>
              <w:tl2br w:val="nil"/>
              <w:tr2bl w:val="nil"/>
            </w:tcBorders>
          </w:tcPr>
          <w:p w14:paraId="6123FD76" w14:textId="77777777" w:rsidR="0028084E" w:rsidRDefault="0028084E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 w14:paraId="3CBF8364" w14:textId="77777777" w:rsidR="0028084E" w:rsidRDefault="003F74D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.50(44.00-72.00)</w:t>
            </w:r>
          </w:p>
        </w:tc>
        <w:tc>
          <w:tcPr>
            <w:tcW w:w="465" w:type="dxa"/>
            <w:tcBorders>
              <w:tl2br w:val="nil"/>
              <w:tr2bl w:val="nil"/>
            </w:tcBorders>
          </w:tcPr>
          <w:p w14:paraId="1A205FE8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670C132E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.00(49.00-78.50)</w:t>
            </w:r>
          </w:p>
        </w:tc>
        <w:tc>
          <w:tcPr>
            <w:tcW w:w="375" w:type="dxa"/>
            <w:tcBorders>
              <w:tl2br w:val="nil"/>
              <w:tr2bl w:val="nil"/>
            </w:tcBorders>
          </w:tcPr>
          <w:p w14:paraId="5548CBFD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64C6818C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6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P2</w:t>
            </w:r>
          </w:p>
        </w:tc>
      </w:tr>
      <w:tr w:rsidR="0028084E" w14:paraId="77D23C2F" w14:textId="77777777">
        <w:trPr>
          <w:jc w:val="center"/>
        </w:trPr>
        <w:tc>
          <w:tcPr>
            <w:tcW w:w="2910" w:type="dxa"/>
            <w:tcBorders>
              <w:tl2br w:val="nil"/>
              <w:tr2bl w:val="nil"/>
            </w:tcBorders>
          </w:tcPr>
          <w:p w14:paraId="6D12575F" w14:textId="77777777" w:rsidR="0028084E" w:rsidRDefault="003F74D3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GFR (ml/(min×1.73m2), IQR)</w:t>
            </w:r>
          </w:p>
        </w:tc>
        <w:tc>
          <w:tcPr>
            <w:tcW w:w="420" w:type="dxa"/>
            <w:tcBorders>
              <w:tl2br w:val="nil"/>
              <w:tr2bl w:val="nil"/>
            </w:tcBorders>
          </w:tcPr>
          <w:p w14:paraId="73AEC61A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</w:tcPr>
          <w:p w14:paraId="12F2D78C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6.59(108.62-137.31)</w:t>
            </w:r>
          </w:p>
        </w:tc>
        <w:tc>
          <w:tcPr>
            <w:tcW w:w="465" w:type="dxa"/>
            <w:tcBorders>
              <w:tl2br w:val="nil"/>
              <w:tr2bl w:val="nil"/>
            </w:tcBorders>
          </w:tcPr>
          <w:p w14:paraId="0943D255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09E8AA66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0.23(107.16-131.49)</w:t>
            </w:r>
          </w:p>
        </w:tc>
        <w:tc>
          <w:tcPr>
            <w:tcW w:w="375" w:type="dxa"/>
            <w:tcBorders>
              <w:tl2br w:val="nil"/>
              <w:tr2bl w:val="nil"/>
            </w:tcBorders>
          </w:tcPr>
          <w:p w14:paraId="3DDDC247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</w:tcPr>
          <w:p w14:paraId="7F72F29C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4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P2</w:t>
            </w:r>
          </w:p>
        </w:tc>
      </w:tr>
      <w:tr w:rsidR="0028084E" w14:paraId="0C9F06BE" w14:textId="77777777">
        <w:trPr>
          <w:jc w:val="center"/>
        </w:trPr>
        <w:tc>
          <w:tcPr>
            <w:tcW w:w="2910" w:type="dxa"/>
            <w:tcBorders>
              <w:bottom w:val="single" w:sz="4" w:space="0" w:color="auto"/>
              <w:tl2br w:val="nil"/>
              <w:tr2bl w:val="nil"/>
            </w:tcBorders>
          </w:tcPr>
          <w:p w14:paraId="575BDE78" w14:textId="77777777" w:rsidR="0028084E" w:rsidRDefault="003F74D3">
            <w:pPr>
              <w:autoSpaceDE w:val="0"/>
              <w:autoSpaceDN w:val="0"/>
              <w:adjustRightInd w:val="0"/>
              <w:spacing w:line="480" w:lineRule="auto"/>
              <w:ind w:firstLineChars="150" w:firstLine="271"/>
              <w:jc w:val="left"/>
              <w:outlineLvl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H</w:t>
            </w:r>
          </w:p>
        </w:tc>
        <w:tc>
          <w:tcPr>
            <w:tcW w:w="420" w:type="dxa"/>
            <w:tcBorders>
              <w:bottom w:val="single" w:sz="4" w:space="0" w:color="auto"/>
              <w:tl2br w:val="nil"/>
              <w:tr2bl w:val="nil"/>
            </w:tcBorders>
          </w:tcPr>
          <w:p w14:paraId="7A72841F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4" w:space="0" w:color="auto"/>
              <w:tl2br w:val="nil"/>
              <w:tr2bl w:val="nil"/>
            </w:tcBorders>
          </w:tcPr>
          <w:p w14:paraId="164393FF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00(7.00-7.50)</w:t>
            </w:r>
          </w:p>
        </w:tc>
        <w:tc>
          <w:tcPr>
            <w:tcW w:w="465" w:type="dxa"/>
            <w:tcBorders>
              <w:bottom w:val="single" w:sz="4" w:space="0" w:color="auto"/>
              <w:tl2br w:val="nil"/>
              <w:tr2bl w:val="nil"/>
            </w:tcBorders>
          </w:tcPr>
          <w:p w14:paraId="3991657E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06" w:type="dxa"/>
            <w:tcBorders>
              <w:bottom w:val="single" w:sz="4" w:space="0" w:color="auto"/>
              <w:tl2br w:val="nil"/>
              <w:tr2bl w:val="nil"/>
            </w:tcBorders>
          </w:tcPr>
          <w:p w14:paraId="19EF7408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50(6.00-7.00)</w:t>
            </w:r>
          </w:p>
        </w:tc>
        <w:tc>
          <w:tcPr>
            <w:tcW w:w="375" w:type="dxa"/>
            <w:tcBorders>
              <w:bottom w:val="single" w:sz="4" w:space="0" w:color="auto"/>
              <w:tl2br w:val="nil"/>
              <w:tr2bl w:val="nil"/>
            </w:tcBorders>
          </w:tcPr>
          <w:p w14:paraId="124327E8" w14:textId="77777777" w:rsidR="0028084E" w:rsidRDefault="002808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4" w:type="dxa"/>
            <w:tcBorders>
              <w:bottom w:val="single" w:sz="4" w:space="0" w:color="auto"/>
              <w:tl2br w:val="nil"/>
              <w:tr2bl w:val="nil"/>
            </w:tcBorders>
          </w:tcPr>
          <w:p w14:paraId="355EB052" w14:textId="77777777" w:rsidR="0028084E" w:rsidRDefault="003F74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P2</w:t>
            </w:r>
          </w:p>
        </w:tc>
      </w:tr>
    </w:tbl>
    <w:p w14:paraId="4BD26F67" w14:textId="306956B7" w:rsidR="0028084E" w:rsidRDefault="003F74D3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 anti-NMDAR, anti-N-Methyl-D-aspartate receptor; Scr, Serum Creatinine; GFR, glomerular filtration rate; eGFR, estimated GFR; SG, Specific Gravity; SD, standard deviation</w:t>
      </w:r>
      <w:r w:rsidR="006E731E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IQR, interquartile range. P1, the Student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s t test; p2, Mann-Whitney U tests; p3, Chi-square test.</w:t>
      </w:r>
    </w:p>
    <w:p w14:paraId="6308AE17" w14:textId="77777777" w:rsidR="0028084E" w:rsidRDefault="0028084E"/>
    <w:sectPr w:rsidR="00280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85EDD" w14:textId="77777777" w:rsidR="00F15B9E" w:rsidRDefault="00F15B9E" w:rsidP="006E731E">
      <w:r>
        <w:separator/>
      </w:r>
    </w:p>
  </w:endnote>
  <w:endnote w:type="continuationSeparator" w:id="0">
    <w:p w14:paraId="1B31653D" w14:textId="77777777" w:rsidR="00F15B9E" w:rsidRDefault="00F15B9E" w:rsidP="006E7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-Bold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8E8B0F" w14:textId="77777777" w:rsidR="00F15B9E" w:rsidRDefault="00F15B9E" w:rsidP="006E731E">
      <w:r>
        <w:separator/>
      </w:r>
    </w:p>
  </w:footnote>
  <w:footnote w:type="continuationSeparator" w:id="0">
    <w:p w14:paraId="4C06D93E" w14:textId="77777777" w:rsidR="00F15B9E" w:rsidRDefault="00F15B9E" w:rsidP="006E7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2383FA8"/>
    <w:rsid w:val="000A47BF"/>
    <w:rsid w:val="0026162D"/>
    <w:rsid w:val="0028084E"/>
    <w:rsid w:val="003871DB"/>
    <w:rsid w:val="003F74D3"/>
    <w:rsid w:val="0064447F"/>
    <w:rsid w:val="006E731E"/>
    <w:rsid w:val="008501ED"/>
    <w:rsid w:val="009A7945"/>
    <w:rsid w:val="00AC6F70"/>
    <w:rsid w:val="00D21F1C"/>
    <w:rsid w:val="00F15B9E"/>
    <w:rsid w:val="014C58C1"/>
    <w:rsid w:val="02673C13"/>
    <w:rsid w:val="029A5B54"/>
    <w:rsid w:val="030D5A0B"/>
    <w:rsid w:val="03B13EEE"/>
    <w:rsid w:val="048D6F34"/>
    <w:rsid w:val="06BF057B"/>
    <w:rsid w:val="07D51255"/>
    <w:rsid w:val="080B4C54"/>
    <w:rsid w:val="084E2CA7"/>
    <w:rsid w:val="08B71D65"/>
    <w:rsid w:val="0C8D0468"/>
    <w:rsid w:val="0F892699"/>
    <w:rsid w:val="0FF01FF2"/>
    <w:rsid w:val="10401A48"/>
    <w:rsid w:val="11E94352"/>
    <w:rsid w:val="11F520DB"/>
    <w:rsid w:val="122E7FE1"/>
    <w:rsid w:val="1438146D"/>
    <w:rsid w:val="154171DB"/>
    <w:rsid w:val="16B84DD4"/>
    <w:rsid w:val="16EF5A2D"/>
    <w:rsid w:val="17DF795E"/>
    <w:rsid w:val="17E34006"/>
    <w:rsid w:val="18397D26"/>
    <w:rsid w:val="18540156"/>
    <w:rsid w:val="1A506660"/>
    <w:rsid w:val="1BFE42F0"/>
    <w:rsid w:val="1D784E92"/>
    <w:rsid w:val="1ED43847"/>
    <w:rsid w:val="1F0963B3"/>
    <w:rsid w:val="1F623923"/>
    <w:rsid w:val="1FE12ED0"/>
    <w:rsid w:val="20AC2044"/>
    <w:rsid w:val="23E20F9C"/>
    <w:rsid w:val="23E91848"/>
    <w:rsid w:val="247C10FC"/>
    <w:rsid w:val="25180A95"/>
    <w:rsid w:val="275F54FA"/>
    <w:rsid w:val="27ED4B4B"/>
    <w:rsid w:val="2A994CB2"/>
    <w:rsid w:val="2AE16705"/>
    <w:rsid w:val="2B010F25"/>
    <w:rsid w:val="2C897ABA"/>
    <w:rsid w:val="2D6E5AEE"/>
    <w:rsid w:val="2ED4000E"/>
    <w:rsid w:val="30632D2A"/>
    <w:rsid w:val="30952E3F"/>
    <w:rsid w:val="31702030"/>
    <w:rsid w:val="31B34F8D"/>
    <w:rsid w:val="33082611"/>
    <w:rsid w:val="343C49D2"/>
    <w:rsid w:val="353D6C85"/>
    <w:rsid w:val="35D0740D"/>
    <w:rsid w:val="360F0E2C"/>
    <w:rsid w:val="388D6195"/>
    <w:rsid w:val="3A186ED0"/>
    <w:rsid w:val="3B7B4621"/>
    <w:rsid w:val="3BFD11F8"/>
    <w:rsid w:val="3C90735E"/>
    <w:rsid w:val="3EEC7771"/>
    <w:rsid w:val="3F041C15"/>
    <w:rsid w:val="3F251C1A"/>
    <w:rsid w:val="3FF75413"/>
    <w:rsid w:val="41115E2E"/>
    <w:rsid w:val="415A414F"/>
    <w:rsid w:val="427926E5"/>
    <w:rsid w:val="431B62CF"/>
    <w:rsid w:val="449F6255"/>
    <w:rsid w:val="45182CC7"/>
    <w:rsid w:val="45347C30"/>
    <w:rsid w:val="45682219"/>
    <w:rsid w:val="46F77202"/>
    <w:rsid w:val="46FC3973"/>
    <w:rsid w:val="46FF6AE9"/>
    <w:rsid w:val="470A5CD0"/>
    <w:rsid w:val="47B43D8B"/>
    <w:rsid w:val="48831C4A"/>
    <w:rsid w:val="48F1302B"/>
    <w:rsid w:val="49634844"/>
    <w:rsid w:val="4A19430E"/>
    <w:rsid w:val="4B2F7C7C"/>
    <w:rsid w:val="4B3827E8"/>
    <w:rsid w:val="4B503343"/>
    <w:rsid w:val="4BC73012"/>
    <w:rsid w:val="4CAB601B"/>
    <w:rsid w:val="4D7114DA"/>
    <w:rsid w:val="4DBD40AE"/>
    <w:rsid w:val="4F60257E"/>
    <w:rsid w:val="4FDA6262"/>
    <w:rsid w:val="52383FA8"/>
    <w:rsid w:val="525619A9"/>
    <w:rsid w:val="52B72FAB"/>
    <w:rsid w:val="53014EFB"/>
    <w:rsid w:val="5315708D"/>
    <w:rsid w:val="53557EC6"/>
    <w:rsid w:val="53A016EC"/>
    <w:rsid w:val="55491E24"/>
    <w:rsid w:val="557B2590"/>
    <w:rsid w:val="570D6C5F"/>
    <w:rsid w:val="58D055B7"/>
    <w:rsid w:val="59C95093"/>
    <w:rsid w:val="5A0A5128"/>
    <w:rsid w:val="5B62712D"/>
    <w:rsid w:val="5B8D7163"/>
    <w:rsid w:val="5BBC0700"/>
    <w:rsid w:val="5E021C5B"/>
    <w:rsid w:val="5E116750"/>
    <w:rsid w:val="5F0843C8"/>
    <w:rsid w:val="5FA21DE1"/>
    <w:rsid w:val="5FA55A20"/>
    <w:rsid w:val="5FC90A71"/>
    <w:rsid w:val="61CA5152"/>
    <w:rsid w:val="62EB62C3"/>
    <w:rsid w:val="63181175"/>
    <w:rsid w:val="632C6684"/>
    <w:rsid w:val="634D5F5C"/>
    <w:rsid w:val="63AC65FB"/>
    <w:rsid w:val="642E73B9"/>
    <w:rsid w:val="64E65D44"/>
    <w:rsid w:val="64ED2FD1"/>
    <w:rsid w:val="65473989"/>
    <w:rsid w:val="68236646"/>
    <w:rsid w:val="6825263C"/>
    <w:rsid w:val="688875C7"/>
    <w:rsid w:val="69221935"/>
    <w:rsid w:val="694C7CF0"/>
    <w:rsid w:val="696170BE"/>
    <w:rsid w:val="6B146591"/>
    <w:rsid w:val="6B6233C2"/>
    <w:rsid w:val="6BBE53B3"/>
    <w:rsid w:val="6CFD5C43"/>
    <w:rsid w:val="6D5F4A7F"/>
    <w:rsid w:val="6E227DD9"/>
    <w:rsid w:val="6E8652D5"/>
    <w:rsid w:val="6F7843E6"/>
    <w:rsid w:val="704C2F19"/>
    <w:rsid w:val="71783758"/>
    <w:rsid w:val="719153F7"/>
    <w:rsid w:val="71BD4EAD"/>
    <w:rsid w:val="742C4C0E"/>
    <w:rsid w:val="74515DD5"/>
    <w:rsid w:val="760D0EA0"/>
    <w:rsid w:val="77435195"/>
    <w:rsid w:val="77725A55"/>
    <w:rsid w:val="78A534AF"/>
    <w:rsid w:val="78E2046B"/>
    <w:rsid w:val="79D65E5B"/>
    <w:rsid w:val="7A005217"/>
    <w:rsid w:val="7A3B73F5"/>
    <w:rsid w:val="7A4F3732"/>
    <w:rsid w:val="7AB93D3B"/>
    <w:rsid w:val="7B24575A"/>
    <w:rsid w:val="7C6D22D4"/>
    <w:rsid w:val="7F310ED7"/>
    <w:rsid w:val="7FB0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EA4B75"/>
  <w15:docId w15:val="{3DCB4983-82F3-4003-ABD4-8EBCDEF37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Lato-Bold" w:eastAsia="Lato-Bold" w:hAnsi="Lato-Bold" w:cs="Lato-Bold"/>
      <w:b/>
      <w:color w:val="242021"/>
      <w:sz w:val="16"/>
      <w:szCs w:val="16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</dc:creator>
  <cp:lastModifiedBy>Ying Jiang</cp:lastModifiedBy>
  <cp:revision>6</cp:revision>
  <dcterms:created xsi:type="dcterms:W3CDTF">2019-07-19T16:21:00Z</dcterms:created>
  <dcterms:modified xsi:type="dcterms:W3CDTF">2020-11-25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